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5FD83" w14:textId="22B5EA3E" w:rsidR="00C515F8" w:rsidRPr="00C515F8" w:rsidRDefault="00C515F8" w:rsidP="000B18E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515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15F8"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 w:rsidRPr="00C515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15F8">
        <w:rPr>
          <w:rFonts w:ascii="Times New Roman" w:hAnsi="Times New Roman" w:cs="Times New Roman"/>
          <w:b/>
          <w:bCs/>
          <w:sz w:val="24"/>
          <w:szCs w:val="24"/>
        </w:rPr>
        <w:t>trategy</w:t>
      </w:r>
    </w:p>
    <w:p w14:paraId="0E32D33F" w14:textId="75B5F787" w:rsidR="00E83DAC" w:rsidRPr="00BE1B7A" w:rsidRDefault="00BE1B7A" w:rsidP="000B18E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1B7A">
        <w:rPr>
          <w:rFonts w:ascii="Times New Roman" w:hAnsi="Times New Roman" w:cs="Times New Roman"/>
          <w:sz w:val="24"/>
          <w:szCs w:val="24"/>
        </w:rPr>
        <w:t>(((((((((((fontan procedure[MeSH Terms]) OR (fontan operation[Title/Abstract])) OR (fontan palliation[Title/Abstract])) OR (fontan circulation[Title/Abstract])) OR (fontan circuit[Title/Abstract])) OR (stage III norwood procedure[Title/Abstract])) OR (atriopulmonary connection[Title/Abstract])) OR (right atrium–right ventricular connection[Title/Abstract])) OR (total cavopulmonary connection[Title/Abstract])) AND (((((((((liver diseases[MeSH Terms]) OR (liver disease[Title/Abstract])) OR (liver dysfunction[Title/Abstract])) OR (liver dysfunctions[Title/Abstract])) OR (liver cirrhosis[Title/Abstract])) OR (hepatic cirrhosis[Title/Abstract])) OR (liver fibrosis[Title/Abstract]))) OR (hepatic fibrosis[Title/Abstract]))) AND (((((((mortality[MeSH Terms]) OR (mortalities[Title/Abstract])) OR (fatality rate[Title/Abstract])) OR (fatality rates[Title/Abstract])) OR (death rate[Title/Abstract])) OR (death rates[Title/Abstract])) OR (survival[Title/Abstract]))) AND ("cohort studies"[mesh] OR "case-control studies"[mesh] OR "comparative study"[pt] OR "risk factors"[mesh] OR "cohort"[tw] OR "compared"[tw] OR "groups"[tw] OR "case control"[tw] OR "multivariate"[tw])</w:t>
      </w:r>
    </w:p>
    <w:sectPr w:rsidR="00E83DAC" w:rsidRPr="00BE1B7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90FF3" w14:textId="77777777" w:rsidR="00BD1491" w:rsidRDefault="00BD1491" w:rsidP="00BE1B7A">
      <w:r>
        <w:separator/>
      </w:r>
    </w:p>
  </w:endnote>
  <w:endnote w:type="continuationSeparator" w:id="0">
    <w:p w14:paraId="04D724B8" w14:textId="77777777" w:rsidR="00BD1491" w:rsidRDefault="00BD1491" w:rsidP="00BE1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8A71B" w14:textId="77777777" w:rsidR="00BD1491" w:rsidRDefault="00BD1491" w:rsidP="00BE1B7A">
      <w:r>
        <w:separator/>
      </w:r>
    </w:p>
  </w:footnote>
  <w:footnote w:type="continuationSeparator" w:id="0">
    <w:p w14:paraId="6E4E771C" w14:textId="77777777" w:rsidR="00BD1491" w:rsidRDefault="00BD1491" w:rsidP="00BE1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25"/>
    <w:rsid w:val="000B18E6"/>
    <w:rsid w:val="00BD1491"/>
    <w:rsid w:val="00BE1B7A"/>
    <w:rsid w:val="00C515F8"/>
    <w:rsid w:val="00CB6726"/>
    <w:rsid w:val="00DE5625"/>
    <w:rsid w:val="00E8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951A1"/>
  <w15:chartTrackingRefBased/>
  <w15:docId w15:val="{8BD552DE-7727-40A1-A56C-C93CD02AD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B7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B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B7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B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湘</dc:creator>
  <cp:keywords/>
  <dc:description/>
  <cp:lastModifiedBy>刘 湘</cp:lastModifiedBy>
  <cp:revision>6</cp:revision>
  <dcterms:created xsi:type="dcterms:W3CDTF">2022-09-18T21:06:00Z</dcterms:created>
  <dcterms:modified xsi:type="dcterms:W3CDTF">2022-09-29T03:35:00Z</dcterms:modified>
</cp:coreProperties>
</file>